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161" w:rsidRPr="003F4E2C" w:rsidRDefault="00D43161" w:rsidP="00D431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F4E2C">
        <w:rPr>
          <w:rFonts w:ascii="Times New Roman" w:hAnsi="Times New Roman" w:cs="Times New Roman"/>
          <w:sz w:val="24"/>
          <w:szCs w:val="24"/>
        </w:rPr>
        <w:t>Table S2</w:t>
      </w:r>
      <w:r w:rsidR="00081220" w:rsidRPr="003F4E2C">
        <w:rPr>
          <w:rFonts w:ascii="Times New Roman" w:hAnsi="Times New Roman" w:cs="Times New Roman"/>
          <w:sz w:val="24"/>
          <w:szCs w:val="24"/>
        </w:rPr>
        <w:t>.</w:t>
      </w:r>
      <w:r w:rsidRPr="003F4E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4E2C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3F4E2C">
        <w:rPr>
          <w:rFonts w:ascii="Times New Roman" w:hAnsi="Times New Roman" w:cs="Times New Roman"/>
          <w:sz w:val="24"/>
          <w:szCs w:val="24"/>
        </w:rPr>
        <w:t xml:space="preserve"> accession numbers of all strains </w:t>
      </w:r>
      <w:r w:rsidR="002B3E23" w:rsidRPr="003F4E2C">
        <w:rPr>
          <w:rFonts w:ascii="Times New Roman" w:hAnsi="Times New Roman" w:cs="Times New Roman"/>
          <w:sz w:val="24"/>
          <w:szCs w:val="24"/>
        </w:rPr>
        <w:t xml:space="preserve">used </w:t>
      </w:r>
      <w:r w:rsidRPr="003F4E2C">
        <w:rPr>
          <w:rFonts w:ascii="Times New Roman" w:hAnsi="Times New Roman" w:cs="Times New Roman"/>
          <w:sz w:val="24"/>
          <w:szCs w:val="24"/>
        </w:rPr>
        <w:t>in this study</w:t>
      </w:r>
    </w:p>
    <w:tbl>
      <w:tblPr>
        <w:tblW w:w="12290" w:type="dxa"/>
        <w:tblInd w:w="93" w:type="dxa"/>
        <w:tblLook w:val="04A0" w:firstRow="1" w:lastRow="0" w:firstColumn="1" w:lastColumn="0" w:noHBand="0" w:noVBand="1"/>
      </w:tblPr>
      <w:tblGrid>
        <w:gridCol w:w="1980"/>
        <w:gridCol w:w="2080"/>
        <w:gridCol w:w="1456"/>
        <w:gridCol w:w="1323"/>
        <w:gridCol w:w="1323"/>
        <w:gridCol w:w="1203"/>
        <w:gridCol w:w="1203"/>
        <w:gridCol w:w="1203"/>
        <w:gridCol w:w="1203"/>
      </w:tblGrid>
      <w:tr w:rsidR="00D43161" w:rsidRPr="003F4E2C" w:rsidTr="00D43161">
        <w:trPr>
          <w:trHeight w:val="43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原始编号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S</w:t>
            </w:r>
            <w:r w:rsidR="00B723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B723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B72363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2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B72363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2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B72363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2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sA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B72363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2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oE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B72363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2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utL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B72363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236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pB</w:t>
            </w:r>
            <w:proofErr w:type="spellEnd"/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2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P0211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Y186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4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2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-5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Y1897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9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3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8-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47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3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8-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8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3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T2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29494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1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3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4-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0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6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B34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J860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2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7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E#61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7867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2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07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E#74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7867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4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0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3-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9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0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T-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0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0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4-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3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0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2PI (2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5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0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4CW (3W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48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0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2COD (1D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6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1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8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7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CCC 1A011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9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2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1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MC3G (5G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4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1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2CO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49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1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0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1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1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1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2PPNC (2C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3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2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2-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0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2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1-2-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4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7-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0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3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5-3-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5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3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9-3-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1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4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5-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6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4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1-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7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14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1-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7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54-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2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CR55-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3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57-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45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57-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46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CR55-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8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CCC 1A020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CR-54-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9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C1013S-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1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911-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69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99-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2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2-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78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0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92-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1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6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4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U0175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3653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3653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8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7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B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6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7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B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9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7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0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7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1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8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5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8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2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8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U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3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8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4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8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X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7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8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B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6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9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G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8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29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95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CCC 1A03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5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30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-I2-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6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30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-M6-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7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9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4408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87</w:t>
            </w:r>
          </w:p>
        </w:tc>
      </w:tr>
      <w:tr w:rsidR="00D43161" w:rsidRPr="003F4E2C" w:rsidTr="00D4316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CC 1A035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F54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1B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2658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5964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5964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5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4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095353</w:t>
            </w:r>
          </w:p>
        </w:tc>
      </w:tr>
    </w:tbl>
    <w:p w:rsidR="00D43161" w:rsidRPr="003F4E2C" w:rsidRDefault="00D43161" w:rsidP="00D4316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F4E2C">
        <w:rPr>
          <w:rFonts w:ascii="Times New Roman" w:hAnsi="Times New Roman" w:cs="Times New Roman"/>
          <w:kern w:val="0"/>
          <w:sz w:val="24"/>
          <w:szCs w:val="24"/>
        </w:rPr>
        <w:t xml:space="preserve">Accession numbers indicated in bold were obtained from the databases. The other sequences were determined in this study. </w:t>
      </w:r>
    </w:p>
    <w:p w:rsidR="00D43161" w:rsidRPr="003F4E2C" w:rsidRDefault="00D43161" w:rsidP="00D431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F4E2C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3F4E2C">
        <w:rPr>
          <w:rFonts w:ascii="Times New Roman" w:hAnsi="Times New Roman" w:cs="Times New Roman"/>
          <w:bCs/>
          <w:kern w:val="0"/>
          <w:sz w:val="24"/>
          <w:szCs w:val="24"/>
        </w:rPr>
        <w:t xml:space="preserve">We re-sequenced the 16S </w:t>
      </w:r>
      <w:proofErr w:type="spellStart"/>
      <w:r w:rsidRPr="003F4E2C">
        <w:rPr>
          <w:rFonts w:ascii="Times New Roman" w:hAnsi="Times New Roman" w:cs="Times New Roman"/>
          <w:bCs/>
          <w:kern w:val="0"/>
          <w:sz w:val="24"/>
          <w:szCs w:val="24"/>
        </w:rPr>
        <w:t>rDNA</w:t>
      </w:r>
      <w:proofErr w:type="spellEnd"/>
      <w:r w:rsidRPr="003F4E2C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</w:t>
      </w:r>
      <w:bookmarkStart w:id="1" w:name="OLE_LINK38"/>
      <w:proofErr w:type="spellStart"/>
      <w:r w:rsidRPr="003F4E2C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Thalassospira</w:t>
      </w:r>
      <w:bookmarkEnd w:id="1"/>
      <w:proofErr w:type="spellEnd"/>
      <w:r w:rsidRPr="003F4E2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3F4E2C">
        <w:rPr>
          <w:rFonts w:ascii="Times New Roman" w:hAnsi="Times New Roman" w:cs="Times New Roman"/>
          <w:i/>
          <w:iCs/>
          <w:kern w:val="0"/>
          <w:sz w:val="24"/>
          <w:szCs w:val="24"/>
        </w:rPr>
        <w:t>lucentensis</w:t>
      </w:r>
      <w:proofErr w:type="spellEnd"/>
      <w:r w:rsidRPr="003F4E2C">
        <w:rPr>
          <w:rFonts w:ascii="Times New Roman" w:hAnsi="Times New Roman" w:cs="Times New Roman"/>
          <w:kern w:val="0"/>
          <w:sz w:val="24"/>
          <w:szCs w:val="24"/>
        </w:rPr>
        <w:t xml:space="preserve"> QMT2</w:t>
      </w:r>
      <w:r w:rsidRPr="003F4E2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</w:t>
      </w:r>
      <w:r w:rsidRPr="003F4E2C">
        <w:rPr>
          <w:rFonts w:ascii="Times New Roman" w:hAnsi="Times New Roman" w:cs="Times New Roman"/>
          <w:bCs/>
          <w:kern w:val="0"/>
          <w:sz w:val="24"/>
          <w:szCs w:val="24"/>
        </w:rPr>
        <w:t>, and showed that AM294944 is correct but not AF358664.</w:t>
      </w:r>
    </w:p>
    <w:p w:rsidR="00D43161" w:rsidRPr="003F4E2C" w:rsidRDefault="00D43161" w:rsidP="00D431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4E2C">
        <w:rPr>
          <w:rFonts w:ascii="Times New Roman" w:hAnsi="Times New Roman" w:cs="Times New Roman"/>
          <w:kern w:val="0"/>
          <w:sz w:val="24"/>
          <w:szCs w:val="24"/>
        </w:rPr>
        <w:t>ND, no data.</w:t>
      </w:r>
      <w:proofErr w:type="gramEnd"/>
      <w:r w:rsidR="00F54DB4" w:rsidRPr="003F4E2C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proofErr w:type="spellStart"/>
      <w:r w:rsidR="00F54DB4" w:rsidRPr="00185565">
        <w:rPr>
          <w:rFonts w:ascii="Times New Roman" w:hAnsi="Times New Roman" w:cs="Times New Roman"/>
          <w:i/>
          <w:kern w:val="0"/>
          <w:sz w:val="24"/>
          <w:szCs w:val="24"/>
        </w:rPr>
        <w:t>a</w:t>
      </w:r>
      <w:r w:rsidR="00F54DB4" w:rsidRPr="00185565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oE</w:t>
      </w:r>
      <w:proofErr w:type="spellEnd"/>
      <w:r w:rsidR="00F54DB4"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e of strain MCCC 1A00756</w:t>
      </w:r>
      <w:r w:rsidR="00F54DB4"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T</w:t>
      </w:r>
      <w:r w:rsidR="00F54DB4"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s failed to amply using several primers designed </w:t>
      </w:r>
      <w:r w:rsidR="001855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by </w:t>
      </w:r>
      <w:r w:rsidR="00F54DB4"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ur lab.</w:t>
      </w:r>
    </w:p>
    <w:sectPr w:rsidR="00D43161" w:rsidRPr="003F4E2C" w:rsidSect="00A06C8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5699" w:rsidRDefault="00DD5699" w:rsidP="00A1401E">
      <w:r>
        <w:separator/>
      </w:r>
    </w:p>
  </w:endnote>
  <w:endnote w:type="continuationSeparator" w:id="0">
    <w:p w:rsidR="00DD5699" w:rsidRDefault="00DD5699" w:rsidP="00A1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5699" w:rsidRDefault="00DD5699" w:rsidP="00A1401E">
      <w:r>
        <w:separator/>
      </w:r>
    </w:p>
  </w:footnote>
  <w:footnote w:type="continuationSeparator" w:id="0">
    <w:p w:rsidR="00DD5699" w:rsidRDefault="00DD5699" w:rsidP="00A1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96BEB"/>
    <w:multiLevelType w:val="hybridMultilevel"/>
    <w:tmpl w:val="C29678EC"/>
    <w:lvl w:ilvl="0" w:tplc="2DB02EA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1"/>
    <w:rsid w:val="00016B95"/>
    <w:rsid w:val="00025EF0"/>
    <w:rsid w:val="000371AE"/>
    <w:rsid w:val="0004423E"/>
    <w:rsid w:val="00053EE3"/>
    <w:rsid w:val="0005730F"/>
    <w:rsid w:val="00060060"/>
    <w:rsid w:val="00070D4D"/>
    <w:rsid w:val="00080C0A"/>
    <w:rsid w:val="00081220"/>
    <w:rsid w:val="000A074A"/>
    <w:rsid w:val="000A51DB"/>
    <w:rsid w:val="000A665C"/>
    <w:rsid w:val="000C7F60"/>
    <w:rsid w:val="000D0852"/>
    <w:rsid w:val="000D188B"/>
    <w:rsid w:val="000D4069"/>
    <w:rsid w:val="000E1ED7"/>
    <w:rsid w:val="000F143A"/>
    <w:rsid w:val="000F6271"/>
    <w:rsid w:val="0010004C"/>
    <w:rsid w:val="00133E62"/>
    <w:rsid w:val="00143D3D"/>
    <w:rsid w:val="00145D2F"/>
    <w:rsid w:val="00181E9F"/>
    <w:rsid w:val="00185565"/>
    <w:rsid w:val="0019410E"/>
    <w:rsid w:val="00200019"/>
    <w:rsid w:val="00210C78"/>
    <w:rsid w:val="002154BE"/>
    <w:rsid w:val="002335B3"/>
    <w:rsid w:val="00252C52"/>
    <w:rsid w:val="00296DB8"/>
    <w:rsid w:val="002B3E23"/>
    <w:rsid w:val="002C06D1"/>
    <w:rsid w:val="002C3E28"/>
    <w:rsid w:val="002E080E"/>
    <w:rsid w:val="0030193B"/>
    <w:rsid w:val="00332627"/>
    <w:rsid w:val="003675A7"/>
    <w:rsid w:val="00383928"/>
    <w:rsid w:val="003B5BAD"/>
    <w:rsid w:val="003D66FA"/>
    <w:rsid w:val="003F4E2C"/>
    <w:rsid w:val="0042029A"/>
    <w:rsid w:val="00421E87"/>
    <w:rsid w:val="004632A1"/>
    <w:rsid w:val="00474D9B"/>
    <w:rsid w:val="004807D1"/>
    <w:rsid w:val="004C6D4D"/>
    <w:rsid w:val="004D1F9A"/>
    <w:rsid w:val="004D4665"/>
    <w:rsid w:val="004E4F29"/>
    <w:rsid w:val="00511645"/>
    <w:rsid w:val="00512B25"/>
    <w:rsid w:val="00535201"/>
    <w:rsid w:val="00535970"/>
    <w:rsid w:val="00542EEC"/>
    <w:rsid w:val="00576670"/>
    <w:rsid w:val="00593697"/>
    <w:rsid w:val="005949FA"/>
    <w:rsid w:val="005A7315"/>
    <w:rsid w:val="005B31C5"/>
    <w:rsid w:val="005B3DA1"/>
    <w:rsid w:val="005B6E87"/>
    <w:rsid w:val="005C725A"/>
    <w:rsid w:val="005E2167"/>
    <w:rsid w:val="006053FE"/>
    <w:rsid w:val="00634E39"/>
    <w:rsid w:val="00646DEB"/>
    <w:rsid w:val="006B30DF"/>
    <w:rsid w:val="006C4680"/>
    <w:rsid w:val="006C7DD0"/>
    <w:rsid w:val="006D0569"/>
    <w:rsid w:val="006D3FEF"/>
    <w:rsid w:val="006E747F"/>
    <w:rsid w:val="00705FAF"/>
    <w:rsid w:val="00721622"/>
    <w:rsid w:val="00722FA6"/>
    <w:rsid w:val="0074003F"/>
    <w:rsid w:val="00763F0F"/>
    <w:rsid w:val="00775468"/>
    <w:rsid w:val="00781EB5"/>
    <w:rsid w:val="007A07CE"/>
    <w:rsid w:val="007A3C43"/>
    <w:rsid w:val="007B38F4"/>
    <w:rsid w:val="007D3335"/>
    <w:rsid w:val="007F1EBC"/>
    <w:rsid w:val="0080268F"/>
    <w:rsid w:val="008108D8"/>
    <w:rsid w:val="008115B1"/>
    <w:rsid w:val="00816F24"/>
    <w:rsid w:val="00820EED"/>
    <w:rsid w:val="0083483D"/>
    <w:rsid w:val="00850065"/>
    <w:rsid w:val="008A5F89"/>
    <w:rsid w:val="008E19B7"/>
    <w:rsid w:val="008F7881"/>
    <w:rsid w:val="0090300E"/>
    <w:rsid w:val="00911EF1"/>
    <w:rsid w:val="00916F96"/>
    <w:rsid w:val="00933AD2"/>
    <w:rsid w:val="00934B74"/>
    <w:rsid w:val="00970616"/>
    <w:rsid w:val="009769E7"/>
    <w:rsid w:val="00985CE7"/>
    <w:rsid w:val="009F0CD0"/>
    <w:rsid w:val="00A04C25"/>
    <w:rsid w:val="00A06C8A"/>
    <w:rsid w:val="00A10761"/>
    <w:rsid w:val="00A1401E"/>
    <w:rsid w:val="00A15C59"/>
    <w:rsid w:val="00A15F56"/>
    <w:rsid w:val="00A1604F"/>
    <w:rsid w:val="00A17740"/>
    <w:rsid w:val="00A47B0F"/>
    <w:rsid w:val="00A71B26"/>
    <w:rsid w:val="00AA2E46"/>
    <w:rsid w:val="00AC6CA8"/>
    <w:rsid w:val="00B040B6"/>
    <w:rsid w:val="00B309E4"/>
    <w:rsid w:val="00B31B58"/>
    <w:rsid w:val="00B430A0"/>
    <w:rsid w:val="00B502F1"/>
    <w:rsid w:val="00B71839"/>
    <w:rsid w:val="00B72363"/>
    <w:rsid w:val="00BE365D"/>
    <w:rsid w:val="00C137F7"/>
    <w:rsid w:val="00C630D6"/>
    <w:rsid w:val="00C87FDB"/>
    <w:rsid w:val="00CD4361"/>
    <w:rsid w:val="00D12357"/>
    <w:rsid w:val="00D27BE0"/>
    <w:rsid w:val="00D31BF9"/>
    <w:rsid w:val="00D32694"/>
    <w:rsid w:val="00D332F5"/>
    <w:rsid w:val="00D34286"/>
    <w:rsid w:val="00D43161"/>
    <w:rsid w:val="00D77FF3"/>
    <w:rsid w:val="00D96869"/>
    <w:rsid w:val="00DD07C0"/>
    <w:rsid w:val="00DD5699"/>
    <w:rsid w:val="00DD70DA"/>
    <w:rsid w:val="00DE0800"/>
    <w:rsid w:val="00DE1661"/>
    <w:rsid w:val="00E27402"/>
    <w:rsid w:val="00E3171F"/>
    <w:rsid w:val="00E35AAD"/>
    <w:rsid w:val="00E45B17"/>
    <w:rsid w:val="00E84C5A"/>
    <w:rsid w:val="00E92FCF"/>
    <w:rsid w:val="00EB184C"/>
    <w:rsid w:val="00EC728C"/>
    <w:rsid w:val="00EE3282"/>
    <w:rsid w:val="00F1011D"/>
    <w:rsid w:val="00F40D79"/>
    <w:rsid w:val="00F54DB4"/>
    <w:rsid w:val="00FB23CA"/>
    <w:rsid w:val="00FD0815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96</Words>
  <Characters>4540</Characters>
  <Application>Microsoft Office Word</Application>
  <DocSecurity>0</DocSecurity>
  <Lines>37</Lines>
  <Paragraphs>10</Paragraphs>
  <ScaleCrop>false</ScaleCrop>
  <Company/>
  <LinksUpToDate>false</LinksUpToDate>
  <CharactersWithSpaces>5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think</cp:lastModifiedBy>
  <cp:revision>14</cp:revision>
  <cp:lastPrinted>2014-01-12T13:37:00Z</cp:lastPrinted>
  <dcterms:created xsi:type="dcterms:W3CDTF">2014-07-09T14:05:00Z</dcterms:created>
  <dcterms:modified xsi:type="dcterms:W3CDTF">2014-08-11T08:05:00Z</dcterms:modified>
</cp:coreProperties>
</file>